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A82" w:rsidRPr="00F34BCE" w:rsidRDefault="00272A82" w:rsidP="00272A82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t>Table S2</w:t>
      </w:r>
      <w:r w:rsidRPr="00823DBE"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Baseline characteristics of study participants according to treatment group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at follow-up assessments </w:t>
      </w:r>
    </w:p>
    <w:tbl>
      <w:tblPr>
        <w:tblpPr w:leftFromText="180" w:rightFromText="180" w:vertAnchor="text" w:horzAnchor="page" w:tblpXSpec="center" w:tblpY="295"/>
        <w:tblW w:w="11613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1210"/>
        <w:gridCol w:w="1318"/>
        <w:gridCol w:w="1717"/>
        <w:gridCol w:w="1295"/>
        <w:gridCol w:w="1262"/>
        <w:gridCol w:w="1868"/>
      </w:tblGrid>
      <w:tr w:rsidR="00272A82" w:rsidRPr="00AA6B0B" w:rsidTr="003C129C">
        <w:trPr>
          <w:trHeight w:val="320"/>
        </w:trPr>
        <w:tc>
          <w:tcPr>
            <w:tcW w:w="2943" w:type="dxa"/>
          </w:tcPr>
          <w:p w:rsidR="00272A82" w:rsidRPr="00AA6A70" w:rsidRDefault="00F461AB" w:rsidP="003569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            </w:t>
            </w:r>
            <w:r w:rsidR="00272A82" w:rsidRPr="00AA6A70">
              <w:rPr>
                <w:rFonts w:ascii="Arial" w:hAnsi="Arial" w:cs="Arial"/>
                <w:b/>
                <w:bCs/>
                <w:sz w:val="20"/>
                <w:szCs w:val="20"/>
              </w:rPr>
              <w:t>Baseline measure (</w:t>
            </w:r>
            <w:r w:rsidR="00272A82" w:rsidRPr="00AA6A70">
              <w:rPr>
                <w:rFonts w:ascii="Arial" w:hAnsi="Arial" w:cs="Arial"/>
                <w:b/>
                <w:sz w:val="20"/>
                <w:szCs w:val="20"/>
              </w:rPr>
              <w:t>n/ %)</w:t>
            </w:r>
          </w:p>
        </w:tc>
        <w:tc>
          <w:tcPr>
            <w:tcW w:w="4245" w:type="dxa"/>
            <w:gridSpan w:val="3"/>
          </w:tcPr>
          <w:p w:rsidR="00272A82" w:rsidRPr="00AA6A70" w:rsidRDefault="00272A82" w:rsidP="003569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Treatment groups at assessment 2</w:t>
            </w:r>
          </w:p>
        </w:tc>
        <w:tc>
          <w:tcPr>
            <w:tcW w:w="4425" w:type="dxa"/>
            <w:gridSpan w:val="3"/>
          </w:tcPr>
          <w:p w:rsidR="00272A82" w:rsidRPr="00AA6A70" w:rsidRDefault="00272A82" w:rsidP="003569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Treatment groups at assessment 3</w:t>
            </w:r>
          </w:p>
        </w:tc>
      </w:tr>
      <w:tr w:rsidR="00272A82" w:rsidRPr="00AA6B0B" w:rsidTr="003C129C">
        <w:trPr>
          <w:trHeight w:val="556"/>
        </w:trPr>
        <w:tc>
          <w:tcPr>
            <w:tcW w:w="2943" w:type="dxa"/>
            <w:tcBorders>
              <w:bottom w:val="single" w:sz="12" w:space="0" w:color="008000"/>
            </w:tcBorders>
          </w:tcPr>
          <w:p w:rsidR="00272A82" w:rsidRPr="00AA6A70" w:rsidRDefault="00272A82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12" w:space="0" w:color="008000"/>
            </w:tcBorders>
          </w:tcPr>
          <w:p w:rsidR="00272A82" w:rsidRPr="00AA6A70" w:rsidRDefault="00272A82" w:rsidP="00F461AB">
            <w:pPr>
              <w:pBdr>
                <w:left w:val="single" w:sz="12" w:space="4" w:color="008000"/>
              </w:pBd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TAU group</w:t>
            </w:r>
            <w:r w:rsidR="00F461AB" w:rsidRPr="00AA6A70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(n=37)</w:t>
            </w:r>
          </w:p>
        </w:tc>
        <w:tc>
          <w:tcPr>
            <w:tcW w:w="1318" w:type="dxa"/>
            <w:tcBorders>
              <w:bottom w:val="single" w:sz="12" w:space="0" w:color="008000"/>
            </w:tcBorders>
          </w:tcPr>
          <w:p w:rsidR="00272A82" w:rsidRPr="00AA6A70" w:rsidRDefault="00272A82" w:rsidP="00F461A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ENS group</w:t>
            </w:r>
            <w:r w:rsidR="00F461A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(n=32)</w:t>
            </w:r>
          </w:p>
        </w:tc>
        <w:tc>
          <w:tcPr>
            <w:tcW w:w="1717" w:type="dxa"/>
            <w:tcBorders>
              <w:bottom w:val="single" w:sz="12" w:space="0" w:color="008000"/>
            </w:tcBorders>
          </w:tcPr>
          <w:p w:rsidR="00272A82" w:rsidRPr="00AA6A70" w:rsidRDefault="00F461AB" w:rsidP="0035697E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</w:t>
            </w:r>
            <w:r w:rsidR="00272A82"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OR (95% CI)</w:t>
            </w:r>
          </w:p>
        </w:tc>
        <w:tc>
          <w:tcPr>
            <w:tcW w:w="1295" w:type="dxa"/>
            <w:tcBorders>
              <w:bottom w:val="single" w:sz="12" w:space="0" w:color="008000"/>
            </w:tcBorders>
          </w:tcPr>
          <w:p w:rsidR="00272A82" w:rsidRPr="00AA6A70" w:rsidRDefault="00272A82" w:rsidP="00F461A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TAU group</w:t>
            </w:r>
            <w:r w:rsidR="00F461A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(n=37)</w:t>
            </w:r>
          </w:p>
        </w:tc>
        <w:tc>
          <w:tcPr>
            <w:tcW w:w="1262" w:type="dxa"/>
            <w:tcBorders>
              <w:bottom w:val="single" w:sz="12" w:space="0" w:color="008000"/>
            </w:tcBorders>
          </w:tcPr>
          <w:p w:rsidR="00272A82" w:rsidRPr="00AA6A70" w:rsidRDefault="00272A82" w:rsidP="00F461A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ENS group</w:t>
            </w:r>
            <w:r w:rsidR="00F461A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(n=32)</w:t>
            </w:r>
          </w:p>
        </w:tc>
        <w:tc>
          <w:tcPr>
            <w:tcW w:w="1868" w:type="dxa"/>
            <w:tcBorders>
              <w:bottom w:val="single" w:sz="12" w:space="0" w:color="008000"/>
            </w:tcBorders>
          </w:tcPr>
          <w:p w:rsidR="00272A82" w:rsidRPr="00AA6A70" w:rsidRDefault="00F461AB" w:rsidP="0035697E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                        </w:t>
            </w:r>
            <w:r w:rsidR="00272A82" w:rsidRPr="00AA6A70">
              <w:rPr>
                <w:rFonts w:ascii="Arial" w:hAnsi="Arial" w:cs="Arial"/>
                <w:bCs/>
                <w:i/>
                <w:sz w:val="20"/>
                <w:szCs w:val="20"/>
              </w:rPr>
              <w:t>OR (95% CI)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Age at baseline </w:t>
            </w:r>
          </w:p>
        </w:tc>
        <w:tc>
          <w:tcPr>
            <w:tcW w:w="1210" w:type="dxa"/>
            <w:tcBorders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8-24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62127" w:rsidRPr="000B0A61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5-3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1.21 (0.39, 3.73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5-4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0.79 (0.22, 2.8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99 (0.29, 3.35)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6-5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62127" w:rsidRPr="00BD3312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0.72 (0.22, 2.3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62127" w:rsidRPr="000B0A61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48 (0.16, 1.49)</w:t>
            </w:r>
          </w:p>
        </w:tc>
      </w:tr>
      <w:tr w:rsidR="00862127" w:rsidRPr="000B0A61" w:rsidTr="003C129C">
        <w:trPr>
          <w:trHeight w:val="285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862127" w:rsidRPr="00AA6A70" w:rsidRDefault="00862127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4-89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862127" w:rsidRPr="00BD3312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862127" w:rsidRPr="00BD3312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862127" w:rsidRPr="00BD3312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312">
              <w:rPr>
                <w:rFonts w:ascii="Arial" w:hAnsi="Arial" w:cs="Arial"/>
                <w:sz w:val="20"/>
                <w:szCs w:val="20"/>
              </w:rPr>
              <w:t>1.21 (0.39, 3.73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862127" w:rsidRPr="000B0A61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862127" w:rsidRPr="000B0A61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 (28.1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862127" w:rsidRPr="000B0A61" w:rsidRDefault="0086212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02 (0.63, 6.54)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210" w:type="dxa"/>
            <w:tcBorders>
              <w:bottom w:val="nil"/>
            </w:tcBorders>
          </w:tcPr>
          <w:p w:rsidR="00862127" w:rsidRPr="00AC70A6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62127" w:rsidRPr="00AC70A6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862127" w:rsidRPr="00041E0D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862127" w:rsidRPr="000B0A61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862127" w:rsidRPr="000B0A61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862127" w:rsidRPr="000B0A61" w:rsidRDefault="00862127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62127" w:rsidRPr="00AA6A70" w:rsidRDefault="00862127" w:rsidP="0086212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62127" w:rsidRPr="00AC70A6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0A6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62127" w:rsidRPr="00AC70A6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0A6">
              <w:rPr>
                <w:rFonts w:ascii="Arial" w:hAnsi="Arial" w:cs="Arial"/>
                <w:sz w:val="20"/>
                <w:szCs w:val="20"/>
              </w:rPr>
              <w:t>14 (43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62127" w:rsidRPr="00041E0D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1E0D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62127" w:rsidRPr="000B0A61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62127" w:rsidRPr="000B0A61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62127" w:rsidRPr="000B0A61" w:rsidRDefault="00041E0D" w:rsidP="00041E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86212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862127" w:rsidRPr="00AA6A70" w:rsidRDefault="00862127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862127" w:rsidRPr="00AC70A6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0A6">
              <w:rPr>
                <w:rFonts w:ascii="Arial" w:hAnsi="Arial" w:cs="Arial"/>
                <w:sz w:val="20"/>
                <w:szCs w:val="20"/>
              </w:rPr>
              <w:t>17 (45.9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862127" w:rsidRPr="00AC70A6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0A6">
              <w:rPr>
                <w:rFonts w:ascii="Arial" w:hAnsi="Arial" w:cs="Arial"/>
                <w:sz w:val="20"/>
                <w:szCs w:val="20"/>
              </w:rPr>
              <w:t>18 (56.3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862127" w:rsidRPr="00AC70A6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70A6">
              <w:rPr>
                <w:rFonts w:ascii="Arial" w:hAnsi="Arial" w:cs="Arial"/>
                <w:sz w:val="20"/>
                <w:szCs w:val="20"/>
              </w:rPr>
              <w:t>1.51 (0.58, 3.95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862127" w:rsidRPr="000B0A61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7 (45.9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862127" w:rsidRPr="000B0A61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862127" w:rsidRPr="000B0A61" w:rsidRDefault="00041E0D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72 (0.66, 4.51)</w:t>
            </w:r>
          </w:p>
        </w:tc>
      </w:tr>
      <w:tr w:rsidR="00BD6F99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BD6F99" w:rsidRPr="00AA6A70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1210" w:type="dxa"/>
            <w:tcBorders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6F99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BD6F99" w:rsidRPr="00AA6A70" w:rsidRDefault="00BD6F99" w:rsidP="00BD6F9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7 (45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BD6F99" w:rsidRPr="00345A3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3 (62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1 (6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BD6F99" w:rsidRPr="000B0A61" w:rsidRDefault="00BD6F99" w:rsidP="00BD6F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BD6F99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BD6F99" w:rsidRPr="00AA6A70" w:rsidRDefault="00BD6F99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White British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BD6F99" w:rsidRPr="00345A3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BD6F99" w:rsidRPr="00345A3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22 (68.8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BD6F99" w:rsidRPr="00345A3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0.54 (0.20, 1.45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BD6F99" w:rsidRPr="000B0A6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4 (37.8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BD6F99" w:rsidRPr="000B0A6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34.4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BD6F99" w:rsidRPr="000B0A61" w:rsidRDefault="00BD6F9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6 (0.32, 2.33)</w:t>
            </w: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b/>
                <w:sz w:val="20"/>
                <w:szCs w:val="20"/>
              </w:rPr>
              <w:t>Years of formal education</w:t>
            </w:r>
          </w:p>
        </w:tc>
        <w:tc>
          <w:tcPr>
            <w:tcW w:w="1210" w:type="dxa"/>
            <w:tcBorders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5D84" w:rsidRPr="00345A31" w:rsidRDefault="00875D84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875D84" w:rsidRPr="00345A31" w:rsidRDefault="00875D84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875D84" w:rsidRPr="000B0A61" w:rsidRDefault="00875D84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875D84" w:rsidRPr="000B0A61" w:rsidRDefault="00875D84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875D84" w:rsidRPr="000B0A61" w:rsidRDefault="00875D84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 xml:space="preserve">  10 Least educated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 (2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5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75D84" w:rsidRPr="00875D84" w:rsidRDefault="00875D8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 xml:space="preserve">  1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21 (56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0.52 (0.20, 1.37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1 (56.8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46 (0.17, 1.21)</w:t>
            </w: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75D84" w:rsidRPr="00875D84" w:rsidRDefault="00875D8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 xml:space="preserve">  1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2 (5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.17 (0.15, 8.9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 (2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4 (0.20, 28.28)</w:t>
            </w: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875D84" w:rsidRPr="00875D84" w:rsidRDefault="00875D8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 xml:space="preserve">  13-15.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875D84" w:rsidRPr="00345A31" w:rsidRDefault="00875D84" w:rsidP="00875D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875D84" w:rsidRPr="00345A31" w:rsidRDefault="009D75FF" w:rsidP="009D75F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.19 (0.34, 4.1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875D84" w:rsidRPr="000B0A61" w:rsidRDefault="00200220" w:rsidP="0020022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5 (0.43, 4.90)</w:t>
            </w:r>
          </w:p>
        </w:tc>
      </w:tr>
      <w:tr w:rsidR="00875D8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875D84" w:rsidRPr="00345A31" w:rsidRDefault="00875D84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 xml:space="preserve">  16-24 Most educated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875D84" w:rsidRPr="00345A31" w:rsidRDefault="00875D8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875D84" w:rsidRPr="00345A31" w:rsidRDefault="009D75F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875D84" w:rsidRPr="00345A31" w:rsidRDefault="009D75F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5A31">
              <w:rPr>
                <w:rFonts w:ascii="Arial" w:hAnsi="Arial" w:cs="Arial"/>
                <w:sz w:val="20"/>
                <w:szCs w:val="20"/>
              </w:rPr>
              <w:t>1.95 (0.64, 5.97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875D84" w:rsidRPr="000B0A61" w:rsidRDefault="0020022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875D84" w:rsidRPr="000B0A61" w:rsidRDefault="0020022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875D84" w:rsidRPr="000B0A61" w:rsidRDefault="0020022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95 (0.64, 5.97)</w:t>
            </w: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3B7CB4" w:rsidRPr="00AA6A7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Deprivation score </w:t>
            </w:r>
          </w:p>
        </w:tc>
        <w:tc>
          <w:tcPr>
            <w:tcW w:w="1210" w:type="dxa"/>
            <w:tcBorders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3B7CB4" w:rsidRPr="008A6690" w:rsidRDefault="003B7CB4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3B7CB4" w:rsidRPr="000B0A61" w:rsidRDefault="003B7CB4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3B7CB4" w:rsidRPr="000B0A61" w:rsidRDefault="003B7CB4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3B7CB4" w:rsidRPr="000B0A61" w:rsidRDefault="003B7CB4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7CB4" w:rsidRPr="003B7CB4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3.97-22.70 Least deprived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11 (34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7CB4" w:rsidRPr="008A6690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7CB4" w:rsidRPr="003B7CB4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3.36-28.9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7CB4" w:rsidRPr="008A6690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0.44 (0.10, 1.90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38 (0.09, 1.57)</w:t>
            </w: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7CB4" w:rsidRPr="003B7CB4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9.75-33.4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7CB4" w:rsidRPr="008A6690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0.79 (0.22, 2.8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5 (0.43, 4.90)</w:t>
            </w: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7CB4" w:rsidRPr="003B7CB4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3.56-38.3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11 (29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7CB4" w:rsidRPr="008A6690" w:rsidRDefault="003B7CB4" w:rsidP="003B7CB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7CB4" w:rsidRPr="008A6690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0.66 (0.22, 1.99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7CB4" w:rsidRPr="000B0A61" w:rsidRDefault="00D7651F" w:rsidP="00D765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5 (0.17, 1.71)</w:t>
            </w:r>
          </w:p>
        </w:tc>
      </w:tr>
      <w:tr w:rsidR="003B7CB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3B7CB4" w:rsidRPr="00AA6A70" w:rsidRDefault="003B7CB4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8.76-47.46 Most deprived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3B7CB4" w:rsidRPr="008A6690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3B7CB4" w:rsidRPr="008A6690" w:rsidRDefault="003B7CB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3B7CB4" w:rsidRPr="008A6690" w:rsidRDefault="00D7651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6690">
              <w:rPr>
                <w:rFonts w:ascii="Arial" w:hAnsi="Arial" w:cs="Arial"/>
                <w:sz w:val="20"/>
                <w:szCs w:val="20"/>
              </w:rPr>
              <w:t>0.99 (0.29, 3.35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3B7CB4" w:rsidRPr="000B0A61" w:rsidRDefault="00D7651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3B7CB4" w:rsidRPr="000B0A61" w:rsidRDefault="00D7651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3B7CB4" w:rsidRPr="000B0A61" w:rsidRDefault="00D7651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4 (0.25, 2.76)</w:t>
            </w:r>
          </w:p>
        </w:tc>
      </w:tr>
      <w:tr w:rsidR="00E51789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E51789" w:rsidRPr="00E51789" w:rsidRDefault="00E51789" w:rsidP="00E5178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Co-morbidity</w:t>
            </w:r>
          </w:p>
        </w:tc>
        <w:tc>
          <w:tcPr>
            <w:tcW w:w="1210" w:type="dxa"/>
            <w:tcBorders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51789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E51789" w:rsidRPr="00E51789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None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E51789" w:rsidRPr="0081426F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2 (59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34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51789" w:rsidRPr="000B0A61" w:rsidRDefault="00E51789" w:rsidP="00E5178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E51789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E51789" w:rsidRPr="00AA6A70" w:rsidRDefault="00E51789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Psychiatric and/or medical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E51789" w:rsidRPr="0081426F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17 (45.9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E51789" w:rsidRPr="0081426F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20 (62.5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E51789" w:rsidRPr="0081426F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1426F">
              <w:rPr>
                <w:rFonts w:ascii="Arial" w:hAnsi="Arial" w:cs="Arial"/>
                <w:sz w:val="20"/>
                <w:szCs w:val="20"/>
              </w:rPr>
              <w:t>1.96 (0.74, 5.18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E51789" w:rsidRPr="000B0A61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15 (40.5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E51789" w:rsidRPr="000B0A61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21 (65.6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E51789" w:rsidRPr="000B0A61" w:rsidRDefault="00E5178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2.8 (1.042, 7.52)</w:t>
            </w: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FA3426" w:rsidRPr="00FA3426" w:rsidRDefault="00FA3426" w:rsidP="00FA3426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Years epilepsy diagnosed</w:t>
            </w:r>
          </w:p>
        </w:tc>
        <w:tc>
          <w:tcPr>
            <w:tcW w:w="1210" w:type="dxa"/>
            <w:tcBorders>
              <w:bottom w:val="nil"/>
            </w:tcBorders>
          </w:tcPr>
          <w:p w:rsidR="00FA3426" w:rsidRPr="00596373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FA3426" w:rsidRPr="00596373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FA3426" w:rsidRPr="00596373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FA3426" w:rsidRPr="000B0A61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FA3426" w:rsidRPr="000B0A61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FA3426" w:rsidRPr="000B0A61" w:rsidRDefault="00FA3426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A3426" w:rsidRPr="00FA3426" w:rsidRDefault="00FA3426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-4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A3426" w:rsidRPr="00FA3426" w:rsidRDefault="00FA3426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-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0.72 (0.22, 2.3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A3426" w:rsidRPr="000B0A61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61 (0.16, 2.34)</w:t>
            </w: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A3426" w:rsidRPr="00FA3426" w:rsidRDefault="00FA3426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9-1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A3426" w:rsidRPr="00FA3426" w:rsidRDefault="00FA3426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6-3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A3426" w:rsidRPr="00596373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0.99 (0.29, 3.35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A3426" w:rsidRPr="000B0A61" w:rsidRDefault="006343C1" w:rsidP="006343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7 (0.28, 2.71)</w:t>
            </w:r>
          </w:p>
        </w:tc>
      </w:tr>
      <w:tr w:rsidR="00FA3426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FA3426" w:rsidRPr="00AA6A70" w:rsidRDefault="00FA3426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5-67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FA3426" w:rsidRPr="00596373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FA3426" w:rsidRPr="00596373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FA3426" w:rsidRPr="00596373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373">
              <w:rPr>
                <w:rFonts w:ascii="Arial" w:hAnsi="Arial" w:cs="Arial"/>
                <w:sz w:val="20"/>
                <w:szCs w:val="20"/>
              </w:rPr>
              <w:t>0.50 (0.15,1.67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FA3426" w:rsidRPr="000B0A61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FA3426" w:rsidRPr="000B0A61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FA3426" w:rsidRPr="000B0A61" w:rsidRDefault="006343C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8 (0.17, 1.96)</w:t>
            </w:r>
          </w:p>
        </w:tc>
      </w:tr>
      <w:tr w:rsidR="001A4A6A" w:rsidRPr="000B0A61" w:rsidTr="003C129C">
        <w:trPr>
          <w:trHeight w:val="232"/>
        </w:trPr>
        <w:tc>
          <w:tcPr>
            <w:tcW w:w="2943" w:type="dxa"/>
            <w:tcBorders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ED visits prior 12 months</w:t>
            </w:r>
          </w:p>
        </w:tc>
        <w:tc>
          <w:tcPr>
            <w:tcW w:w="1210" w:type="dxa"/>
            <w:tcBorders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4A6A" w:rsidRPr="000B0A61" w:rsidTr="003C129C">
        <w:trPr>
          <w:trHeight w:val="230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14 (37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15 (46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4 (37.8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4 (43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1A4A6A" w:rsidRPr="000B0A61" w:rsidTr="003C129C">
        <w:trPr>
          <w:trHeight w:val="230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0.69 (0.24, 2.0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79 (0.27, 2.31)</w:t>
            </w:r>
          </w:p>
        </w:tc>
      </w:tr>
      <w:tr w:rsidR="001A4A6A" w:rsidRPr="000B0A61" w:rsidTr="003C129C">
        <w:trPr>
          <w:trHeight w:val="230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-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3 (8.1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9B144C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2.62(0.59,11.5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5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.04 (0.74, 21.91)</w:t>
            </w:r>
          </w:p>
        </w:tc>
      </w:tr>
      <w:tr w:rsidR="001A4A6A" w:rsidRPr="000B0A61" w:rsidTr="003C129C">
        <w:trPr>
          <w:trHeight w:val="177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1A4A6A" w:rsidRPr="00AA6A70" w:rsidRDefault="001A4A6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-25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1A4A6A" w:rsidRPr="009B144C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1A4A6A" w:rsidRPr="009B144C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1A4A6A" w:rsidRPr="009B144C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144C">
              <w:rPr>
                <w:rFonts w:ascii="Arial" w:hAnsi="Arial" w:cs="Arial"/>
                <w:sz w:val="20"/>
                <w:szCs w:val="20"/>
              </w:rPr>
              <w:t>0.38 (0.09, 1.57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39 (0.11, 1.39)</w:t>
            </w:r>
          </w:p>
        </w:tc>
      </w:tr>
      <w:tr w:rsidR="001A4A6A" w:rsidRPr="000B0A61" w:rsidTr="003C129C">
        <w:trPr>
          <w:trHeight w:val="196"/>
        </w:trPr>
        <w:tc>
          <w:tcPr>
            <w:tcW w:w="2943" w:type="dxa"/>
            <w:tcBorders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Seizures prior 12 months </w:t>
            </w:r>
          </w:p>
        </w:tc>
        <w:tc>
          <w:tcPr>
            <w:tcW w:w="1210" w:type="dxa"/>
            <w:tcBorders>
              <w:bottom w:val="nil"/>
            </w:tcBorders>
          </w:tcPr>
          <w:p w:rsidR="001A4A6A" w:rsidRPr="00E42693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1A4A6A" w:rsidRPr="00E42693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1A4A6A" w:rsidRPr="00E42693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A4A6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-2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1A4A6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-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2.13 (0.61, 7.4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72 (0.52, 5.68)</w:t>
            </w:r>
          </w:p>
        </w:tc>
      </w:tr>
      <w:tr w:rsidR="001A4A6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A4A6A" w:rsidRPr="001A4A6A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6-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A4A6A" w:rsidRPr="001A4A6A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1.48 (0.40, 5.44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A4A6A" w:rsidRPr="000B0A61" w:rsidRDefault="001A4A6A" w:rsidP="001A4A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79 (0.50, 6.38)</w:t>
            </w:r>
          </w:p>
        </w:tc>
      </w:tr>
      <w:tr w:rsidR="001A4A6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1A4A6A" w:rsidRPr="00AA6A70" w:rsidRDefault="001A4A6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0 or more  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1A4A6A" w:rsidRPr="00E42693" w:rsidRDefault="001A4A6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1A4A6A" w:rsidRPr="00E42693" w:rsidRDefault="001A4A6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11 (34.4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1A4A6A" w:rsidRPr="00E42693" w:rsidRDefault="001A4A6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42693">
              <w:rPr>
                <w:rFonts w:ascii="Arial" w:hAnsi="Arial" w:cs="Arial"/>
                <w:sz w:val="20"/>
                <w:szCs w:val="20"/>
              </w:rPr>
              <w:t>0.45 (0.17, 1.19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21 (56.8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10 (31.3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1A4A6A" w:rsidRPr="000B0A61" w:rsidRDefault="001A4A6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0.35 (0.13, 0.94)</w:t>
            </w:r>
          </w:p>
        </w:tc>
      </w:tr>
      <w:tr w:rsidR="0060391A" w:rsidRPr="000B0A61" w:rsidTr="003C129C">
        <w:trPr>
          <w:trHeight w:val="196"/>
        </w:trPr>
        <w:tc>
          <w:tcPr>
            <w:tcW w:w="2943" w:type="dxa"/>
            <w:tcBorders>
              <w:bottom w:val="nil"/>
            </w:tcBorders>
          </w:tcPr>
          <w:p w:rsidR="0060391A" w:rsidRPr="0060391A" w:rsidRDefault="0060391A" w:rsidP="0060391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Seizure severity score </w:t>
            </w:r>
          </w:p>
        </w:tc>
        <w:tc>
          <w:tcPr>
            <w:tcW w:w="1210" w:type="dxa"/>
            <w:tcBorders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391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60391A" w:rsidRPr="0060391A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0-5 Least severe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11 (30.6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14 (43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5 (46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60391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60391A" w:rsidRPr="0060391A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7.5-50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10 (27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0.48 (0.14, 1.6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0 (0.15, 1.67)</w:t>
            </w:r>
          </w:p>
        </w:tc>
      </w:tr>
      <w:tr w:rsidR="0060391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60391A" w:rsidRPr="0060391A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2.5-67.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7 (19.4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60391A" w:rsidRPr="005B6435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0.96 (0.28, 3.24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0391A" w:rsidRPr="000B0A61" w:rsidRDefault="0060391A" w:rsidP="0060391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8 (0.17, 1.96)</w:t>
            </w:r>
          </w:p>
        </w:tc>
      </w:tr>
      <w:tr w:rsidR="0060391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60391A" w:rsidRPr="00AA6A70" w:rsidRDefault="0060391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70-90 Most severe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60391A" w:rsidRPr="005B6435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60391A" w:rsidRPr="005B6435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60391A" w:rsidRPr="005B6435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6435">
              <w:rPr>
                <w:rFonts w:ascii="Arial" w:hAnsi="Arial" w:cs="Arial"/>
                <w:sz w:val="20"/>
                <w:szCs w:val="20"/>
              </w:rPr>
              <w:t>0.98 (0.31, 3.12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60391A" w:rsidRPr="000B0A61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60391A" w:rsidRPr="000B0A61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60391A" w:rsidRPr="000B0A61" w:rsidRDefault="0060391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5 (0.43, 4.90)</w:t>
            </w:r>
          </w:p>
        </w:tc>
      </w:tr>
      <w:tr w:rsidR="009D1644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9D1644" w:rsidRPr="009D1644" w:rsidRDefault="009D1644" w:rsidP="009D164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Seizure onset</w:t>
            </w:r>
          </w:p>
        </w:tc>
        <w:tc>
          <w:tcPr>
            <w:tcW w:w="1210" w:type="dxa"/>
            <w:tcBorders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164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9D1644" w:rsidRPr="009D1644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Generalized or unknown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17 (45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9D1644" w:rsidRPr="00FC4D92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9 (51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9D1644" w:rsidRPr="000B0A61" w:rsidRDefault="009D1644" w:rsidP="009D16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9D1644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9D1644" w:rsidRPr="00AA6A70" w:rsidRDefault="009D1644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Focal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9D1644" w:rsidRPr="00FC4D92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20 (54.1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9D1644" w:rsidRPr="00FC4D92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9D1644" w:rsidRPr="00FC4D92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C4D92">
              <w:rPr>
                <w:rFonts w:ascii="Arial" w:hAnsi="Arial" w:cs="Arial"/>
                <w:sz w:val="20"/>
                <w:szCs w:val="20"/>
              </w:rPr>
              <w:t>1.24 (0.47, 3.26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9D1644" w:rsidRPr="000B0A61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8 (48.6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9D1644" w:rsidRPr="000B0A61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0 (62.5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9D1644" w:rsidRPr="000B0A61" w:rsidRDefault="009D1644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76 (0.67, 4.64)</w:t>
            </w:r>
          </w:p>
        </w:tc>
      </w:tr>
      <w:tr w:rsidR="005F1EDA" w:rsidRPr="000B0A61" w:rsidTr="003C129C">
        <w:trPr>
          <w:trHeight w:val="196"/>
        </w:trPr>
        <w:tc>
          <w:tcPr>
            <w:tcW w:w="2943" w:type="dxa"/>
            <w:tcBorders>
              <w:bottom w:val="nil"/>
            </w:tcBorders>
          </w:tcPr>
          <w:p w:rsidR="005F1EDA" w:rsidRPr="005F1EDA" w:rsidRDefault="005F1EDA" w:rsidP="005F1EDA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AEDS prescribed </w:t>
            </w:r>
          </w:p>
        </w:tc>
        <w:tc>
          <w:tcPr>
            <w:tcW w:w="1210" w:type="dxa"/>
            <w:tcBorders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1ED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5F1EDA" w:rsidRPr="005F1EDA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0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 (2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 (2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5F1ED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5F1EDA" w:rsidRPr="005F1EDA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6 (43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.92 (0.73, 5.04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6 (43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9 (59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92 (0.73, 5.04)</w:t>
            </w:r>
          </w:p>
        </w:tc>
      </w:tr>
      <w:tr w:rsidR="005F1ED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5F1EDA" w:rsidRPr="005F1EDA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4 (37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5F1EDA" w:rsidRPr="002A03CF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0.75 (0.27, 2.05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5 (40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5F1EDA" w:rsidRPr="000B0A61" w:rsidRDefault="005F1EDA" w:rsidP="005F1ED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67 (0.25, 1.816)</w:t>
            </w:r>
          </w:p>
        </w:tc>
      </w:tr>
      <w:tr w:rsidR="005F1EDA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5F1EDA" w:rsidRPr="00AA6A70" w:rsidRDefault="005F1EDA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lastRenderedPageBreak/>
              <w:t xml:space="preserve">  3-5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5F1EDA" w:rsidRPr="002A03CF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5F1EDA" w:rsidRPr="002A03CF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5F1EDA" w:rsidRPr="002A03CF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A03CF">
              <w:rPr>
                <w:rFonts w:ascii="Arial" w:hAnsi="Arial" w:cs="Arial"/>
                <w:sz w:val="20"/>
                <w:szCs w:val="20"/>
              </w:rPr>
              <w:t>0.54 (0.12, 2.36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5F1EDA" w:rsidRPr="000B0A61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5F1EDA" w:rsidRPr="000B0A61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5F1EDA" w:rsidRPr="000B0A61" w:rsidRDefault="005F1EDA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43 (0.08, 2.40)</w:t>
            </w: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FF5481" w:rsidRPr="00FF5481" w:rsidRDefault="00FF5481" w:rsidP="00FF5481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Depression score</w:t>
            </w:r>
          </w:p>
        </w:tc>
        <w:tc>
          <w:tcPr>
            <w:tcW w:w="1210" w:type="dxa"/>
            <w:tcBorders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F5481" w:rsidRPr="00FF548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0-1 Least symptoms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F5481" w:rsidRPr="00FF548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-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0.79 (0.27, 2.3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2 (0.32, 3.22)</w:t>
            </w: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F5481" w:rsidRPr="00FF548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-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1.90 (0.48, 7.53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90 (0.48, 7.53)</w:t>
            </w: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FF5481" w:rsidRPr="00FF548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6-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FF5481" w:rsidRPr="00454533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1.48 (0.40, 5.44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FF5481" w:rsidRPr="000B0A61" w:rsidRDefault="00FF5481" w:rsidP="00FF54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20 (0.37, 3.92)</w:t>
            </w:r>
          </w:p>
        </w:tc>
      </w:tr>
      <w:tr w:rsidR="00FF5481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FF5481" w:rsidRPr="00AA6A70" w:rsidRDefault="00FF5481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8-19 Most symptoms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FF5481" w:rsidRPr="00454533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FF5481" w:rsidRPr="00454533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FF5481" w:rsidRPr="00454533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4533">
              <w:rPr>
                <w:rFonts w:ascii="Arial" w:hAnsi="Arial" w:cs="Arial"/>
                <w:sz w:val="20"/>
                <w:szCs w:val="20"/>
              </w:rPr>
              <w:t>1.42 (0.47, 4.29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FF5481" w:rsidRPr="000B0A6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FF5481" w:rsidRPr="000B0A6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FF5481" w:rsidRPr="000B0A61" w:rsidRDefault="00FF5481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7319CF" w:rsidRPr="007319CF" w:rsidRDefault="007319CF" w:rsidP="007319C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32F29">
              <w:rPr>
                <w:rFonts w:ascii="Arial" w:hAnsi="Arial" w:cs="Arial"/>
                <w:b/>
                <w:sz w:val="20"/>
                <w:szCs w:val="20"/>
              </w:rPr>
              <w:t>Anxiety score</w:t>
            </w:r>
          </w:p>
        </w:tc>
        <w:tc>
          <w:tcPr>
            <w:tcW w:w="1210" w:type="dxa"/>
            <w:tcBorders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7319CF" w:rsidRPr="00732F29" w:rsidRDefault="007319CF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7319CF" w:rsidRPr="000B0A61" w:rsidRDefault="007319CF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7319CF" w:rsidRPr="000B0A61" w:rsidRDefault="007319CF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7319CF" w:rsidRPr="000B0A61" w:rsidRDefault="007319CF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7319CF" w:rsidRPr="007319CF" w:rsidRDefault="007319C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 xml:space="preserve">  0-4 Least symptoms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7319CF" w:rsidRPr="00732F29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7319CF" w:rsidRPr="007319CF" w:rsidRDefault="007319C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 xml:space="preserve">  5-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7319CF" w:rsidRPr="00732F29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1.41 (0.49, 4.1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65 (0.55, 4.90)</w:t>
            </w: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7319CF" w:rsidRPr="007319CF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 xml:space="preserve">  8-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7319CF" w:rsidRPr="00732F29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0.38 (0.09, 1.57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38 (0.09, 1.57)</w:t>
            </w: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7319CF" w:rsidRPr="007319CF" w:rsidRDefault="007319C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 xml:space="preserve">  10-1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7319CF" w:rsidRPr="00732F29" w:rsidRDefault="007319CF" w:rsidP="007319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7319CF" w:rsidRPr="00732F29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1.43 (0.45, 4.54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7319CF" w:rsidRPr="000B0A61" w:rsidRDefault="002B08D3" w:rsidP="002B08D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3 (0.45, 4.54)</w:t>
            </w:r>
          </w:p>
        </w:tc>
      </w:tr>
      <w:tr w:rsidR="007319C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7319CF" w:rsidRPr="00732F29" w:rsidRDefault="007319CF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 xml:space="preserve">  13-19 Most symptoms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7319CF" w:rsidRPr="00732F29" w:rsidRDefault="007319C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7319CF" w:rsidRPr="00732F29" w:rsidRDefault="007319C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7319CF" w:rsidRPr="00732F29" w:rsidRDefault="002B08D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2F29">
              <w:rPr>
                <w:rFonts w:ascii="Arial" w:hAnsi="Arial" w:cs="Arial"/>
                <w:sz w:val="20"/>
                <w:szCs w:val="20"/>
              </w:rPr>
              <w:t>1.19 (0.34, 4.18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7319CF" w:rsidRPr="000B0A61" w:rsidRDefault="002B08D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7319CF" w:rsidRPr="000B0A61" w:rsidRDefault="002B08D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7319CF" w:rsidRPr="000B0A61" w:rsidRDefault="002B08D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99 (0.29, 3.35)</w:t>
            </w: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195CE7" w:rsidRPr="00195CE7" w:rsidRDefault="00195CE7" w:rsidP="00195CE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E5E92">
              <w:rPr>
                <w:rFonts w:ascii="Arial" w:hAnsi="Arial" w:cs="Arial"/>
                <w:b/>
                <w:sz w:val="20"/>
                <w:szCs w:val="20"/>
              </w:rPr>
              <w:t>QOL score</w:t>
            </w:r>
          </w:p>
        </w:tc>
        <w:tc>
          <w:tcPr>
            <w:tcW w:w="1210" w:type="dxa"/>
            <w:tcBorders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95CE7" w:rsidRPr="00195CE7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 xml:space="preserve">  13-18 Highest QoL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95CE7" w:rsidRPr="00195CE7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 xml:space="preserve">  19-2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3 (0.45, 4.54)</w:t>
            </w: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95CE7" w:rsidRPr="00195CE7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 xml:space="preserve">  24-2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1.53 (0.37, 6.3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8 (0.40, 5.44)</w:t>
            </w: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195CE7" w:rsidRPr="00195CE7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 xml:space="preserve">  27-3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95CE7" w:rsidRPr="009E5E92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0.62 (0.19, 1.9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195CE7" w:rsidRPr="000B0A61" w:rsidRDefault="00195CE7" w:rsidP="00195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62 (0.20, 1.98)</w:t>
            </w:r>
          </w:p>
        </w:tc>
      </w:tr>
      <w:tr w:rsidR="00195CE7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 xml:space="preserve">  34-36 Lowest QoL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195CE7" w:rsidRPr="009E5E92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5E92">
              <w:rPr>
                <w:rFonts w:ascii="Arial" w:hAnsi="Arial" w:cs="Arial"/>
                <w:sz w:val="20"/>
                <w:szCs w:val="20"/>
              </w:rPr>
              <w:t>1.21 (0.39, 3.73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195CE7" w:rsidRPr="000B0A61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195CE7" w:rsidRPr="000B0A61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195CE7" w:rsidRPr="000B0A61" w:rsidRDefault="00195CE7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43 (0.45, 4.54)</w:t>
            </w:r>
          </w:p>
        </w:tc>
      </w:tr>
      <w:tr w:rsidR="003B4BF0" w:rsidRPr="000B0A61" w:rsidTr="003C129C">
        <w:trPr>
          <w:trHeight w:val="196"/>
        </w:trPr>
        <w:tc>
          <w:tcPr>
            <w:tcW w:w="2943" w:type="dxa"/>
            <w:tcBorders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Felt stigma score</w:t>
            </w:r>
          </w:p>
        </w:tc>
        <w:tc>
          <w:tcPr>
            <w:tcW w:w="1210" w:type="dxa"/>
            <w:tcBorders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3B4BF0" w:rsidRPr="000B0A61" w:rsidRDefault="003B4BF0" w:rsidP="003B4B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3B4BF0" w:rsidRPr="000B0A61" w:rsidRDefault="003B4BF0" w:rsidP="003B4B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3B4BF0" w:rsidRPr="000B0A61" w:rsidRDefault="003B4BF0" w:rsidP="003B4BF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B4BF0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4BF0" w:rsidRPr="003B4BF0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0 Least stigma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4BF0" w:rsidRPr="000B0A61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3B4BF0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4BF0" w:rsidRPr="003B4BF0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-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1.02 (0.32, 3.2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4BF0" w:rsidRPr="000B0A61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7 (0.28, 2.71)</w:t>
            </w:r>
          </w:p>
        </w:tc>
      </w:tr>
      <w:tr w:rsidR="003B4BF0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B4BF0" w:rsidRPr="003B4BF0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3-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B4BF0" w:rsidRPr="004B3A45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0.63 (0.24, 1.67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B4BF0" w:rsidRPr="003B4BF0" w:rsidRDefault="003B4BF0" w:rsidP="003B4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B4BF0" w:rsidRPr="000B0A61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68 (0.54, 5.22)</w:t>
            </w:r>
          </w:p>
        </w:tc>
      </w:tr>
      <w:tr w:rsidR="003B4BF0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3B4BF0" w:rsidRPr="00AA6A70" w:rsidRDefault="003B4BF0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-9 Most stigma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3B4BF0" w:rsidRPr="004B3A45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12 (32.4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3B4BF0" w:rsidRPr="004B3A45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3B4BF0" w:rsidRPr="004B3A45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3A45">
              <w:rPr>
                <w:rFonts w:ascii="Arial" w:hAnsi="Arial" w:cs="Arial"/>
                <w:sz w:val="20"/>
                <w:szCs w:val="20"/>
              </w:rPr>
              <w:t>0.39 (0.12, 1.26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3B4BF0" w:rsidRPr="000B0A61" w:rsidRDefault="003B4BF0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11 (29.7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3B4BF0" w:rsidRPr="000B0A61" w:rsidRDefault="003B4BF0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3 (9.4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3B4BF0" w:rsidRPr="000B0A61" w:rsidRDefault="003B4BF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b/>
                <w:sz w:val="20"/>
                <w:szCs w:val="20"/>
              </w:rPr>
              <w:t>0.25 (0.06, 0.98)</w:t>
            </w: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AA6C8C" w:rsidRPr="00AA6C8C" w:rsidRDefault="00AA6C8C" w:rsidP="00AA6C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Medication management </w:t>
            </w:r>
          </w:p>
        </w:tc>
        <w:tc>
          <w:tcPr>
            <w:tcW w:w="1210" w:type="dxa"/>
            <w:tcBorders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AA6C8C" w:rsidRPr="000B0A61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AA6C8C" w:rsidRPr="000B0A61" w:rsidRDefault="00AA6C8C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AA6C8C" w:rsidRPr="000B0A61" w:rsidRDefault="00AA6C8C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AA6C8C" w:rsidRPr="00AA6C8C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3-39 Lowest skills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4 (11.1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AA6C8C" w:rsidRPr="000B0A61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AA6C8C" w:rsidRPr="00AA6C8C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0-4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6 (16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1.89 (0.62, 5.79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AA6C8C" w:rsidRPr="000B0A61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1.1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96 (0.85, 10.32)</w:t>
            </w: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AA6C8C" w:rsidRPr="00AA6C8C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5-4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 xml:space="preserve">1.17 (0.40, 3.42)  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AA6C8C" w:rsidRPr="000B0A61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9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59 (0.54, 4.67)</w:t>
            </w: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AA6C8C" w:rsidRPr="00AA6C8C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7-4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6 (16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A6C8C" w:rsidRPr="00E06AAB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1.15 (0.35, 3.80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AA6C8C" w:rsidRPr="000B0A61" w:rsidRDefault="00AA6C8C" w:rsidP="00AA6C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AA6C8C" w:rsidRPr="000B0A61" w:rsidRDefault="00FC7855" w:rsidP="00FC78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99 (0.33, 2.99)</w:t>
            </w:r>
          </w:p>
        </w:tc>
      </w:tr>
      <w:tr w:rsidR="00AA6C8C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AA6C8C" w:rsidRPr="00AA6A70" w:rsidRDefault="00AA6C8C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49-50 Highest skills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12 (33.3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AA6C8C" w:rsidRPr="00E06AAB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6AAB">
              <w:rPr>
                <w:rFonts w:ascii="Arial" w:hAnsi="Arial" w:cs="Arial"/>
                <w:sz w:val="20"/>
                <w:szCs w:val="20"/>
              </w:rPr>
              <w:t>0.49 (0.16, 1.53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AA6C8C" w:rsidRPr="000B0A61" w:rsidRDefault="00AA6C8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3.3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AA6C8C" w:rsidRPr="000B0A61" w:rsidRDefault="00FC7855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AA6C8C" w:rsidRPr="000B0A61" w:rsidRDefault="00FC7855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40 (0.12, 1.33)</w:t>
            </w: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2B6D73" w:rsidRPr="002B6D73" w:rsidRDefault="002B6D73" w:rsidP="002B6D73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>Satisfaction info</w:t>
            </w:r>
          </w:p>
        </w:tc>
        <w:tc>
          <w:tcPr>
            <w:tcW w:w="1210" w:type="dxa"/>
            <w:tcBorders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2B6D73" w:rsidRPr="00DE01E9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2B6D73" w:rsidRPr="000B0A61" w:rsidRDefault="002B6D73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2B6D73" w:rsidRPr="000B0A61" w:rsidRDefault="002B6D73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2B6D73" w:rsidRPr="000B0A61" w:rsidRDefault="002B6D73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2B6D73" w:rsidRPr="002B6D73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-4 Least satisfied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6 (16.7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5 (16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2B6D73" w:rsidRPr="00DE01E9" w:rsidRDefault="00F83C3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6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2B6D73" w:rsidRPr="002B6D73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5-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2B6D73" w:rsidRPr="00DE01E9" w:rsidRDefault="00F83C3F" w:rsidP="00F83C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0.84 (0.25, 2.7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4 (0.25, 2.78)</w:t>
            </w: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2B6D73" w:rsidRPr="002B6D73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8-9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5 (13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7 (22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2B6D73" w:rsidRPr="00DE01E9" w:rsidRDefault="00F83C3F" w:rsidP="00F83C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1.81 (0.51, 6.47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1.1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78 (0.74, 10.46)</w:t>
            </w: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2B6D73" w:rsidRPr="002B6D73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0-11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8 (22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2B6D73" w:rsidRPr="00DE01E9" w:rsidRDefault="002B6D73" w:rsidP="002B6D7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2B6D73" w:rsidRPr="00DE01E9" w:rsidRDefault="00F83C3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0.84 (0.25, 2.7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9.4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2B6D73" w:rsidRPr="000B0A61" w:rsidRDefault="004D21FC" w:rsidP="004D21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99 (0.29, 3.38)</w:t>
            </w:r>
          </w:p>
        </w:tc>
      </w:tr>
      <w:tr w:rsidR="002B6D7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2B6D73" w:rsidRPr="00AA6A70" w:rsidRDefault="002B6D73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2-17 Most satisfied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2B6D73" w:rsidRPr="00DE01E9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9 (25.0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2B6D73" w:rsidRPr="00DE01E9" w:rsidRDefault="002B6D7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7 (22.6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2B6D73" w:rsidRPr="00DE01E9" w:rsidRDefault="00F83C3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1E9">
              <w:rPr>
                <w:rFonts w:ascii="Arial" w:hAnsi="Arial" w:cs="Arial"/>
                <w:sz w:val="20"/>
                <w:szCs w:val="20"/>
              </w:rPr>
              <w:t>0.88 (0.28, 2.73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2B6D73" w:rsidRPr="000B0A61" w:rsidRDefault="004D21F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30.6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2B6D73" w:rsidRPr="000B0A61" w:rsidRDefault="004D21F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2B6D73" w:rsidRPr="000B0A61" w:rsidRDefault="004D21FC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5 (0.17, 1.72)</w:t>
            </w:r>
          </w:p>
        </w:tc>
      </w:tr>
      <w:tr w:rsidR="00C61EC9" w:rsidRPr="000B0A61" w:rsidTr="003C129C">
        <w:trPr>
          <w:trHeight w:val="222"/>
        </w:trPr>
        <w:tc>
          <w:tcPr>
            <w:tcW w:w="2943" w:type="dxa"/>
            <w:tcBorders>
              <w:bottom w:val="nil"/>
            </w:tcBorders>
          </w:tcPr>
          <w:p w:rsidR="00C61EC9" w:rsidRPr="00C61EC9" w:rsidRDefault="00C61EC9" w:rsidP="00C61EC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cial knowledge</w:t>
            </w:r>
          </w:p>
        </w:tc>
        <w:tc>
          <w:tcPr>
            <w:tcW w:w="1210" w:type="dxa"/>
            <w:tcBorders>
              <w:bottom w:val="nil"/>
            </w:tcBorders>
          </w:tcPr>
          <w:p w:rsidR="00C61EC9" w:rsidRPr="005C1E9C" w:rsidRDefault="00C61EC9" w:rsidP="00C61E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C61EC9" w:rsidRPr="005C1E9C" w:rsidRDefault="00C61EC9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C61EC9" w:rsidRPr="005C1E9C" w:rsidRDefault="00C61EC9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C61EC9" w:rsidRPr="000B0A61" w:rsidRDefault="00C61EC9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C61EC9" w:rsidRPr="000B0A61" w:rsidRDefault="00C61EC9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C61EC9" w:rsidRPr="000B0A61" w:rsidRDefault="00C61EC9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1EC9" w:rsidRPr="000B0A61" w:rsidTr="003C129C">
        <w:trPr>
          <w:trHeight w:val="160"/>
        </w:trPr>
        <w:tc>
          <w:tcPr>
            <w:tcW w:w="2943" w:type="dxa"/>
            <w:tcBorders>
              <w:top w:val="nil"/>
              <w:bottom w:val="nil"/>
            </w:tcBorders>
          </w:tcPr>
          <w:p w:rsidR="00C61EC9" w:rsidRPr="00C61EC9" w:rsidRDefault="00C61EC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8-12 Lowest knowledge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C61EC9" w:rsidRPr="005C1E9C" w:rsidRDefault="00C61EC9" w:rsidP="00C61E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3 (9.4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C61EC9" w:rsidRPr="000B0A61" w:rsidTr="003C129C">
        <w:trPr>
          <w:trHeight w:val="160"/>
        </w:trPr>
        <w:tc>
          <w:tcPr>
            <w:tcW w:w="2943" w:type="dxa"/>
            <w:tcBorders>
              <w:top w:val="nil"/>
              <w:bottom w:val="nil"/>
            </w:tcBorders>
          </w:tcPr>
          <w:p w:rsidR="00C61EC9" w:rsidRPr="00C61EC9" w:rsidRDefault="00C61EC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3-1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C61EC9" w:rsidRPr="005C1E9C" w:rsidRDefault="00C61EC9" w:rsidP="00C61E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.06 (0.36, 3.07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1 (29.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79 (0.27, 2.31)</w:t>
            </w:r>
          </w:p>
        </w:tc>
      </w:tr>
      <w:tr w:rsidR="00C61EC9" w:rsidRPr="000B0A61" w:rsidTr="003C129C">
        <w:trPr>
          <w:trHeight w:val="160"/>
        </w:trPr>
        <w:tc>
          <w:tcPr>
            <w:tcW w:w="2943" w:type="dxa"/>
            <w:tcBorders>
              <w:top w:val="nil"/>
              <w:bottom w:val="nil"/>
            </w:tcBorders>
          </w:tcPr>
          <w:p w:rsidR="00C61EC9" w:rsidRPr="00C61EC9" w:rsidRDefault="00C61EC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5-1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C61EC9" w:rsidRPr="005C1E9C" w:rsidRDefault="00C61EC9" w:rsidP="00C61EC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C61EC9" w:rsidRPr="005C1E9C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.22 (0.41, 3.60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C61EC9" w:rsidRPr="000B0A61" w:rsidRDefault="00EB2A70" w:rsidP="00EB2A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4 (0.34, 3.13)</w:t>
            </w:r>
          </w:p>
        </w:tc>
      </w:tr>
      <w:tr w:rsidR="00C61EC9" w:rsidRPr="000B0A61" w:rsidTr="003C129C">
        <w:trPr>
          <w:trHeight w:val="160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C61EC9" w:rsidRPr="00AA6A70" w:rsidRDefault="00C61EC9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6-20 Highest knowledge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C61EC9" w:rsidRPr="005C1E9C" w:rsidRDefault="00C61EC9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C61EC9" w:rsidRPr="005C1E9C" w:rsidRDefault="00EB2A7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1 (34.4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C61EC9" w:rsidRPr="005C1E9C" w:rsidRDefault="00EB2A7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1E9C">
              <w:rPr>
                <w:rFonts w:ascii="Arial" w:hAnsi="Arial" w:cs="Arial"/>
                <w:sz w:val="20"/>
                <w:szCs w:val="20"/>
              </w:rPr>
              <w:t>1.63 (0.57, 4.68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C61EC9" w:rsidRPr="000B0A61" w:rsidRDefault="00EB2A7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C61EC9" w:rsidRPr="000B0A61" w:rsidRDefault="00EB2A7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C61EC9" w:rsidRPr="000B0A61" w:rsidRDefault="00EB2A70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18 (0.75, 6.33)</w:t>
            </w: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E37C5F" w:rsidRPr="00E37C5F" w:rsidRDefault="00E37C5F" w:rsidP="00E37C5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b/>
                <w:sz w:val="20"/>
                <w:szCs w:val="20"/>
              </w:rPr>
              <w:t xml:space="preserve">Medical knowledge </w:t>
            </w:r>
          </w:p>
        </w:tc>
        <w:tc>
          <w:tcPr>
            <w:tcW w:w="1210" w:type="dxa"/>
            <w:tcBorders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E37C5F" w:rsidRPr="008E2769" w:rsidRDefault="00E37C5F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E37C5F" w:rsidRPr="000B0A61" w:rsidRDefault="00E37C5F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E37C5F" w:rsidRPr="000B0A61" w:rsidRDefault="00E37C5F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E37C5F" w:rsidRPr="000B0A61" w:rsidRDefault="00E37C5F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E37C5F" w:rsidRPr="00E37C5F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15-21 Lowest knowledge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E37C5F" w:rsidRPr="008E2769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E37C5F" w:rsidRPr="00E37C5F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2-2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E37C5F" w:rsidRPr="008E2769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0.87 (0.28, 2.71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87 (0.28, 2.71)</w:t>
            </w: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E37C5F" w:rsidRPr="00E37C5F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5-2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E37C5F" w:rsidRPr="008E2769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0.74 (0.19, 2.9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61 (0.16, 2.34)</w:t>
            </w: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E37C5F" w:rsidRPr="00E37C5F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7-2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E37C5F" w:rsidRPr="008E2769" w:rsidRDefault="00E37C5F" w:rsidP="00E37C5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10 (31.3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E37C5F" w:rsidRPr="008E2769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2.35 (0.74, 7.4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E37C5F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50 (0.74, 8.54)</w:t>
            </w:r>
          </w:p>
        </w:tc>
      </w:tr>
      <w:tr w:rsidR="00E37C5F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single" w:sz="12" w:space="0" w:color="008000"/>
            </w:tcBorders>
          </w:tcPr>
          <w:p w:rsidR="00E37C5F" w:rsidRPr="00AA6A70" w:rsidRDefault="00E37C5F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A6A70">
              <w:rPr>
                <w:rFonts w:ascii="Arial" w:hAnsi="Arial" w:cs="Arial"/>
                <w:sz w:val="20"/>
                <w:szCs w:val="20"/>
              </w:rPr>
              <w:t xml:space="preserve">  29-32 Highest knowledge</w:t>
            </w:r>
          </w:p>
        </w:tc>
        <w:tc>
          <w:tcPr>
            <w:tcW w:w="1210" w:type="dxa"/>
            <w:tcBorders>
              <w:top w:val="nil"/>
              <w:bottom w:val="single" w:sz="12" w:space="0" w:color="008000"/>
            </w:tcBorders>
          </w:tcPr>
          <w:p w:rsidR="00E37C5F" w:rsidRPr="008E2769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</w:tcPr>
          <w:p w:rsidR="00E37C5F" w:rsidRPr="008E2769" w:rsidRDefault="00E37C5F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single" w:sz="12" w:space="0" w:color="008000"/>
            </w:tcBorders>
          </w:tcPr>
          <w:p w:rsidR="00E37C5F" w:rsidRPr="008E2769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2769">
              <w:rPr>
                <w:rFonts w:ascii="Arial" w:hAnsi="Arial" w:cs="Arial"/>
                <w:sz w:val="20"/>
                <w:szCs w:val="20"/>
              </w:rPr>
              <w:t>1.20 (0.37, 3.92)</w:t>
            </w:r>
          </w:p>
        </w:tc>
        <w:tc>
          <w:tcPr>
            <w:tcW w:w="1295" w:type="dxa"/>
            <w:tcBorders>
              <w:top w:val="nil"/>
              <w:bottom w:val="single" w:sz="12" w:space="0" w:color="008000"/>
            </w:tcBorders>
          </w:tcPr>
          <w:p w:rsidR="00E37C5F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262" w:type="dxa"/>
            <w:tcBorders>
              <w:top w:val="nil"/>
              <w:bottom w:val="single" w:sz="12" w:space="0" w:color="008000"/>
            </w:tcBorders>
          </w:tcPr>
          <w:p w:rsidR="00E37C5F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single" w:sz="12" w:space="0" w:color="008000"/>
            </w:tcBorders>
          </w:tcPr>
          <w:p w:rsidR="00E37C5F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20  (0.37, 3.92)</w:t>
            </w: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bottom w:val="nil"/>
            </w:tcBorders>
          </w:tcPr>
          <w:p w:rsidR="003853A3" w:rsidRPr="003853A3" w:rsidRDefault="003853A3" w:rsidP="003853A3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403CF">
              <w:rPr>
                <w:rFonts w:ascii="Arial" w:hAnsi="Arial" w:cs="Arial"/>
                <w:b/>
                <w:sz w:val="20"/>
                <w:szCs w:val="20"/>
              </w:rPr>
              <w:t xml:space="preserve">Mastery </w:t>
            </w:r>
          </w:p>
        </w:tc>
        <w:tc>
          <w:tcPr>
            <w:tcW w:w="1210" w:type="dxa"/>
            <w:tcBorders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7" w:type="dxa"/>
            <w:tcBorders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2" w:type="dxa"/>
            <w:tcBorders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853A3" w:rsidRPr="003853A3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 xml:space="preserve">  6-12 Lowest confidence 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0 (27.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00 Reference</w:t>
            </w: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853A3" w:rsidRPr="003853A3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 xml:space="preserve">  13-1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7 (18.9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1.20 (0.37, 3.9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1.72 (0.52, 5.68)</w:t>
            </w: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853A3" w:rsidRPr="003853A3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 xml:space="preserve">  15-1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5 (13.5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1.79 (0.50, 6.38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4 (10.8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7 (2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2.31 (0.60, 8.85)</w:t>
            </w: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top w:val="nil"/>
              <w:bottom w:val="nil"/>
            </w:tcBorders>
          </w:tcPr>
          <w:p w:rsidR="003853A3" w:rsidRPr="003853A3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 xml:space="preserve">  16-1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6 (16.2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3853A3" w:rsidRPr="003403CF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0.96 (0</w:t>
            </w:r>
            <w:bookmarkStart w:id="0" w:name="_GoBack"/>
            <w:bookmarkEnd w:id="0"/>
            <w:r w:rsidRPr="003403CF">
              <w:rPr>
                <w:rFonts w:ascii="Arial" w:hAnsi="Arial" w:cs="Arial"/>
                <w:sz w:val="20"/>
                <w:szCs w:val="20"/>
              </w:rPr>
              <w:t>.26, 3.52)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8 (2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3853A3" w:rsidRPr="000B0A61" w:rsidRDefault="003853A3" w:rsidP="003853A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67 (0.19, 2.33)</w:t>
            </w:r>
          </w:p>
        </w:tc>
      </w:tr>
      <w:tr w:rsidR="003853A3" w:rsidRPr="000B0A61" w:rsidTr="003C129C">
        <w:trPr>
          <w:trHeight w:val="192"/>
        </w:trPr>
        <w:tc>
          <w:tcPr>
            <w:tcW w:w="2943" w:type="dxa"/>
            <w:tcBorders>
              <w:top w:val="nil"/>
            </w:tcBorders>
          </w:tcPr>
          <w:p w:rsidR="003853A3" w:rsidRPr="003403CF" w:rsidRDefault="003853A3" w:rsidP="003569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 xml:space="preserve">  18-21 Highest confidence</w:t>
            </w:r>
          </w:p>
        </w:tc>
        <w:tc>
          <w:tcPr>
            <w:tcW w:w="1210" w:type="dxa"/>
            <w:tcBorders>
              <w:top w:val="nil"/>
            </w:tcBorders>
          </w:tcPr>
          <w:p w:rsidR="003853A3" w:rsidRPr="003403CF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318" w:type="dxa"/>
            <w:tcBorders>
              <w:top w:val="nil"/>
            </w:tcBorders>
          </w:tcPr>
          <w:p w:rsidR="003853A3" w:rsidRPr="003403CF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717" w:type="dxa"/>
            <w:tcBorders>
              <w:top w:val="nil"/>
            </w:tcBorders>
          </w:tcPr>
          <w:p w:rsidR="003853A3" w:rsidRPr="003403CF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403CF">
              <w:rPr>
                <w:rFonts w:ascii="Arial" w:hAnsi="Arial" w:cs="Arial"/>
                <w:sz w:val="20"/>
                <w:szCs w:val="20"/>
              </w:rPr>
              <w:t>0.72 (0.22, 2.32)</w:t>
            </w:r>
          </w:p>
        </w:tc>
        <w:tc>
          <w:tcPr>
            <w:tcW w:w="1295" w:type="dxa"/>
            <w:tcBorders>
              <w:top w:val="nil"/>
            </w:tcBorders>
          </w:tcPr>
          <w:p w:rsidR="003853A3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9 (24.3)</w:t>
            </w:r>
          </w:p>
        </w:tc>
        <w:tc>
          <w:tcPr>
            <w:tcW w:w="1262" w:type="dxa"/>
            <w:tcBorders>
              <w:top w:val="nil"/>
            </w:tcBorders>
          </w:tcPr>
          <w:p w:rsidR="003853A3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868" w:type="dxa"/>
            <w:tcBorders>
              <w:top w:val="nil"/>
            </w:tcBorders>
          </w:tcPr>
          <w:p w:rsidR="003853A3" w:rsidRPr="000B0A61" w:rsidRDefault="003853A3" w:rsidP="003569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B0A61">
              <w:rPr>
                <w:rFonts w:ascii="Arial" w:hAnsi="Arial" w:cs="Arial"/>
                <w:sz w:val="20"/>
                <w:szCs w:val="20"/>
              </w:rPr>
              <w:t>0.58 (0.17, 1.96)</w:t>
            </w:r>
          </w:p>
        </w:tc>
      </w:tr>
    </w:tbl>
    <w:p w:rsidR="00F461AB" w:rsidRDefault="00F461AB" w:rsidP="00272A82">
      <w:pPr>
        <w:widowControl w:val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</w:t>
      </w:r>
      <w:r w:rsidR="00272A82" w:rsidRPr="0044595E">
        <w:rPr>
          <w:rFonts w:ascii="Arial" w:hAnsi="Arial" w:cs="Arial"/>
          <w:b/>
          <w:bCs/>
          <w:sz w:val="20"/>
          <w:szCs w:val="20"/>
        </w:rPr>
        <w:t>Notes</w:t>
      </w:r>
      <w:r w:rsidR="00272A82" w:rsidRPr="0044595E">
        <w:rPr>
          <w:rFonts w:ascii="Arial" w:hAnsi="Arial" w:cs="Arial"/>
          <w:b/>
          <w:bCs/>
          <w:sz w:val="20"/>
          <w:szCs w:val="20"/>
        </w:rPr>
        <w:tab/>
      </w:r>
      <w:r w:rsidR="00272A82">
        <w:rPr>
          <w:rFonts w:ascii="Arial" w:hAnsi="Arial" w:cs="Arial"/>
          <w:bCs/>
          <w:sz w:val="20"/>
          <w:szCs w:val="20"/>
        </w:rPr>
        <w:t>AED= antiepileptic drug;</w:t>
      </w:r>
      <w:r w:rsidR="00272A82" w:rsidRPr="00D46548">
        <w:rPr>
          <w:rFonts w:ascii="Arial" w:hAnsi="Arial" w:cs="Arial"/>
          <w:bCs/>
          <w:sz w:val="20"/>
          <w:szCs w:val="20"/>
        </w:rPr>
        <w:t xml:space="preserve"> </w:t>
      </w:r>
      <w:r w:rsidR="00272A82">
        <w:rPr>
          <w:rFonts w:ascii="Arial" w:hAnsi="Arial" w:cs="Arial"/>
          <w:bCs/>
          <w:sz w:val="20"/>
          <w:szCs w:val="20"/>
        </w:rPr>
        <w:t xml:space="preserve">CI= Confidence interval; ED= Emergency department; ENS= Epilepsy Nurse Specialist; OR= Odds-ratio; </w:t>
      </w:r>
      <w:r w:rsidR="00272A82" w:rsidRPr="001463B7">
        <w:rPr>
          <w:rFonts w:ascii="Arial" w:hAnsi="Arial" w:cs="Arial"/>
          <w:bCs/>
          <w:sz w:val="20"/>
          <w:szCs w:val="20"/>
        </w:rPr>
        <w:t xml:space="preserve">Primary care </w:t>
      </w:r>
      <w:proofErr w:type="spellStart"/>
      <w:r w:rsidR="00272A82" w:rsidRPr="001463B7">
        <w:rPr>
          <w:rFonts w:ascii="Arial" w:hAnsi="Arial" w:cs="Arial"/>
          <w:bCs/>
          <w:sz w:val="20"/>
          <w:szCs w:val="20"/>
        </w:rPr>
        <w:t>QoF</w:t>
      </w:r>
      <w:proofErr w:type="spellEnd"/>
      <w:r w:rsidR="00272A82" w:rsidRPr="001463B7">
        <w:rPr>
          <w:rFonts w:ascii="Arial" w:hAnsi="Arial" w:cs="Arial"/>
          <w:bCs/>
          <w:sz w:val="20"/>
          <w:szCs w:val="20"/>
        </w:rPr>
        <w:t xml:space="preserve">  8 score</w:t>
      </w:r>
      <w:r w:rsidR="00272A82">
        <w:rPr>
          <w:rFonts w:ascii="Arial" w:hAnsi="Arial" w:cs="Arial"/>
          <w:bCs/>
          <w:sz w:val="20"/>
          <w:szCs w:val="20"/>
        </w:rPr>
        <w:t xml:space="preserve">= Quality and Outcomes Framework;; </w:t>
      </w:r>
      <w:r w:rsidR="00272A82" w:rsidRPr="00D7089F">
        <w:rPr>
          <w:rFonts w:ascii="Arial" w:hAnsi="Arial" w:cs="Arial"/>
          <w:bCs/>
          <w:sz w:val="20"/>
          <w:szCs w:val="20"/>
        </w:rPr>
        <w:t xml:space="preserve">percentage of </w:t>
      </w:r>
      <w:r w:rsidR="00272A82">
        <w:rPr>
          <w:rFonts w:ascii="Arial" w:hAnsi="Arial" w:cs="Arial"/>
          <w:bCs/>
          <w:sz w:val="20"/>
          <w:szCs w:val="20"/>
        </w:rPr>
        <w:t xml:space="preserve">people with epilepsy </w:t>
      </w:r>
      <w:r w:rsidR="00272A82" w:rsidRPr="00D7089F">
        <w:rPr>
          <w:rFonts w:ascii="Arial" w:hAnsi="Arial" w:cs="Arial"/>
          <w:bCs/>
          <w:sz w:val="20"/>
          <w:szCs w:val="20"/>
        </w:rPr>
        <w:t xml:space="preserve">(aged ≥16) prescribed AEDs in the local population who were seizure free in the previous 12 months as recorded by primary care </w:t>
      </w:r>
      <w:r w:rsidR="00272A82">
        <w:rPr>
          <w:rFonts w:ascii="Arial" w:hAnsi="Arial" w:cs="Arial"/>
          <w:bCs/>
          <w:sz w:val="20"/>
          <w:szCs w:val="20"/>
        </w:rPr>
        <w:t xml:space="preserve">medical practices </w:t>
      </w:r>
      <w:r w:rsidR="00272A82" w:rsidRPr="00D7089F">
        <w:rPr>
          <w:rFonts w:ascii="Arial" w:hAnsi="Arial" w:cs="Arial"/>
          <w:bCs/>
          <w:sz w:val="20"/>
          <w:szCs w:val="20"/>
        </w:rPr>
        <w:t xml:space="preserve">in England </w:t>
      </w:r>
      <w:r w:rsidR="00272A82">
        <w:rPr>
          <w:rFonts w:ascii="Arial" w:hAnsi="Arial" w:cs="Arial"/>
          <w:bCs/>
          <w:sz w:val="20"/>
          <w:szCs w:val="20"/>
        </w:rPr>
        <w:t xml:space="preserve">in </w:t>
      </w:r>
      <w:r w:rsidR="00272A82" w:rsidRPr="00D7089F">
        <w:rPr>
          <w:rFonts w:ascii="Arial" w:hAnsi="Arial" w:cs="Arial"/>
          <w:bCs/>
          <w:sz w:val="20"/>
          <w:szCs w:val="20"/>
        </w:rPr>
        <w:t>2009/10</w:t>
      </w:r>
      <w:r w:rsidR="00272A82">
        <w:rPr>
          <w:rFonts w:ascii="Arial" w:hAnsi="Arial" w:cs="Arial"/>
          <w:bCs/>
          <w:sz w:val="20"/>
          <w:szCs w:val="20"/>
        </w:rPr>
        <w:t>; QoL= Quality of Life;</w:t>
      </w:r>
      <w:r w:rsidR="00272A82" w:rsidRPr="00BC0680">
        <w:rPr>
          <w:rFonts w:ascii="Arial" w:hAnsi="Arial" w:cs="Arial"/>
          <w:bCs/>
          <w:sz w:val="20"/>
          <w:szCs w:val="20"/>
        </w:rPr>
        <w:t xml:space="preserve"> </w:t>
      </w:r>
      <w:r w:rsidR="00272A82">
        <w:rPr>
          <w:rFonts w:ascii="Arial" w:hAnsi="Arial" w:cs="Arial"/>
          <w:bCs/>
          <w:sz w:val="20"/>
          <w:szCs w:val="20"/>
        </w:rPr>
        <w:t>TAU= Treatment as usual.</w:t>
      </w:r>
      <w:r>
        <w:rPr>
          <w:rFonts w:ascii="Arial" w:hAnsi="Arial" w:cs="Arial"/>
          <w:bCs/>
          <w:sz w:val="20"/>
          <w:szCs w:val="20"/>
        </w:rPr>
        <w:t xml:space="preserve">                                                                     </w:t>
      </w:r>
    </w:p>
    <w:p w:rsidR="00170B73" w:rsidRDefault="00F461AB" w:rsidP="00F461AB">
      <w:pPr>
        <w:widowControl w:val="0"/>
        <w:jc w:val="both"/>
      </w:pPr>
      <w:r>
        <w:rPr>
          <w:rFonts w:ascii="Arial" w:hAnsi="Arial" w:cs="Arial"/>
          <w:b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</w:t>
      </w:r>
      <w:r w:rsidR="00272A82" w:rsidRPr="001E35B6">
        <w:rPr>
          <w:rFonts w:ascii="Arial" w:hAnsi="Arial" w:cs="Arial"/>
          <w:bCs/>
          <w:sz w:val="20"/>
          <w:szCs w:val="20"/>
        </w:rPr>
        <w:t>P&lt;0.</w:t>
      </w:r>
      <w:r w:rsidR="00272A82">
        <w:rPr>
          <w:rFonts w:ascii="Arial" w:hAnsi="Arial" w:cs="Arial"/>
          <w:bCs/>
          <w:sz w:val="20"/>
          <w:szCs w:val="20"/>
        </w:rPr>
        <w:t xml:space="preserve">10 shown in </w:t>
      </w:r>
      <w:r w:rsidR="00272A82" w:rsidRPr="00E10447">
        <w:rPr>
          <w:rFonts w:ascii="Arial" w:hAnsi="Arial" w:cs="Arial"/>
          <w:b/>
          <w:bCs/>
          <w:sz w:val="20"/>
          <w:szCs w:val="20"/>
        </w:rPr>
        <w:t>bold</w:t>
      </w:r>
      <w:r w:rsidR="00272A82">
        <w:rPr>
          <w:rFonts w:ascii="Arial" w:hAnsi="Arial" w:cs="Arial"/>
          <w:bCs/>
          <w:sz w:val="20"/>
          <w:szCs w:val="20"/>
        </w:rPr>
        <w:t>;</w:t>
      </w:r>
      <w:r w:rsidR="00272A82" w:rsidRPr="003A331C">
        <w:rPr>
          <w:rFonts w:ascii="Arial" w:hAnsi="Arial" w:cs="Arial"/>
          <w:bCs/>
          <w:sz w:val="20"/>
          <w:szCs w:val="20"/>
        </w:rPr>
        <w:t xml:space="preserve"> </w:t>
      </w:r>
      <w:r w:rsidR="00272A82">
        <w:rPr>
          <w:rFonts w:ascii="Arial" w:hAnsi="Arial" w:cs="Arial"/>
          <w:bCs/>
          <w:sz w:val="20"/>
          <w:szCs w:val="20"/>
        </w:rPr>
        <w:t xml:space="preserve">Logistic </w:t>
      </w:r>
      <w:r w:rsidR="00272A82" w:rsidRPr="003A331C">
        <w:rPr>
          <w:rFonts w:ascii="Arial" w:hAnsi="Arial" w:cs="Arial"/>
          <w:bCs/>
          <w:sz w:val="20"/>
          <w:szCs w:val="20"/>
        </w:rPr>
        <w:t>regression used</w:t>
      </w:r>
      <w:r w:rsidR="00272A82">
        <w:rPr>
          <w:rFonts w:ascii="Arial" w:hAnsi="Arial" w:cs="Arial"/>
          <w:bCs/>
          <w:sz w:val="20"/>
          <w:szCs w:val="20"/>
        </w:rPr>
        <w:t>.</w:t>
      </w:r>
    </w:p>
    <w:sectPr w:rsidR="00170B73" w:rsidSect="00272A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A82"/>
    <w:rsid w:val="00041E0D"/>
    <w:rsid w:val="00170B73"/>
    <w:rsid w:val="00195CE7"/>
    <w:rsid w:val="001A4A6A"/>
    <w:rsid w:val="00200220"/>
    <w:rsid w:val="00224F29"/>
    <w:rsid w:val="00272A82"/>
    <w:rsid w:val="002B08D3"/>
    <w:rsid w:val="002B6D73"/>
    <w:rsid w:val="003853A3"/>
    <w:rsid w:val="003B4BF0"/>
    <w:rsid w:val="003B7CB4"/>
    <w:rsid w:val="003C129C"/>
    <w:rsid w:val="004D21FC"/>
    <w:rsid w:val="005F1EDA"/>
    <w:rsid w:val="0060391A"/>
    <w:rsid w:val="006343C1"/>
    <w:rsid w:val="007319CF"/>
    <w:rsid w:val="00815DCA"/>
    <w:rsid w:val="00862127"/>
    <w:rsid w:val="00875D84"/>
    <w:rsid w:val="009D1644"/>
    <w:rsid w:val="009D75FF"/>
    <w:rsid w:val="00A848DF"/>
    <w:rsid w:val="00AA6C8C"/>
    <w:rsid w:val="00BD6F99"/>
    <w:rsid w:val="00C61EC9"/>
    <w:rsid w:val="00D7651F"/>
    <w:rsid w:val="00E37C5F"/>
    <w:rsid w:val="00E51789"/>
    <w:rsid w:val="00EB2A70"/>
    <w:rsid w:val="00F461AB"/>
    <w:rsid w:val="00F83C3F"/>
    <w:rsid w:val="00FA3426"/>
    <w:rsid w:val="00FC7855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75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le, Adam</dc:creator>
  <cp:lastModifiedBy>Noble, Adam</cp:lastModifiedBy>
  <cp:revision>3</cp:revision>
  <dcterms:created xsi:type="dcterms:W3CDTF">2014-02-13T09:57:00Z</dcterms:created>
  <dcterms:modified xsi:type="dcterms:W3CDTF">2014-02-13T10:06:00Z</dcterms:modified>
</cp:coreProperties>
</file>